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1440"/>
        <w:tblW w:w="15050" w:type="dxa"/>
        <w:tblLook w:val="04A0" w:firstRow="1" w:lastRow="0" w:firstColumn="1" w:lastColumn="0" w:noHBand="0" w:noVBand="1"/>
      </w:tblPr>
      <w:tblGrid>
        <w:gridCol w:w="1114"/>
        <w:gridCol w:w="1286"/>
        <w:gridCol w:w="1073"/>
        <w:gridCol w:w="1714"/>
        <w:gridCol w:w="1714"/>
        <w:gridCol w:w="1652"/>
        <w:gridCol w:w="1652"/>
        <w:gridCol w:w="1714"/>
        <w:gridCol w:w="2029"/>
        <w:gridCol w:w="1102"/>
      </w:tblGrid>
      <w:tr w:rsidR="001315D6" w:rsidRPr="001315D6" w14:paraId="52837E3F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E449ED1" w14:textId="77777777" w:rsid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  <w:p w14:paraId="53B83982" w14:textId="667BFBD3" w:rsidR="003B230C" w:rsidRPr="001315D6" w:rsidRDefault="003B230C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D831DD8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NCLUSION CRITERI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A1CDDB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TUDY SUBJECT AND SETTING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72345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EXPOSURE MEASUREMEN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4F6B7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OBJECTIVE AND STANDARD CRITERIA USED FOR MEASURENEM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9DA76F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ONFOUNDING IDENTIFIED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D13C20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TRETEGIES TO DEAL WITH CONFOUNDING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A07FCA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OUTCOME MEASUREMEN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F75939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PPROPRIATENESS OF STATISTICAL ANALYSI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CAB4BA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QUALITY </w:t>
            </w:r>
          </w:p>
        </w:tc>
      </w:tr>
      <w:tr w:rsidR="001315D6" w:rsidRPr="001315D6" w14:paraId="0570F097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128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ailu et al.202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7E2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EE49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6419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FD69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4F0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ADF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92D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D47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C60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</w:t>
            </w:r>
          </w:p>
        </w:tc>
      </w:tr>
      <w:tr w:rsidR="001315D6" w:rsidRPr="001315D6" w14:paraId="10CC4436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7AB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saribu</w:t>
            </w:r>
            <w:proofErr w:type="spellEnd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et al. 20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931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429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1F6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BBB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D99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410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847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7C8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3DA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</w:t>
            </w:r>
          </w:p>
        </w:tc>
      </w:tr>
      <w:tr w:rsidR="001315D6" w:rsidRPr="001315D6" w14:paraId="37B23F8F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72B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Jeyaprakasam</w:t>
            </w:r>
            <w:proofErr w:type="spellEnd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et al.20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42B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CEC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C59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E968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1EA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181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8E1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D5F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B8D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</w:t>
            </w:r>
          </w:p>
        </w:tc>
      </w:tr>
      <w:tr w:rsidR="001315D6" w:rsidRPr="001315D6" w14:paraId="5333A5EF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20A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lemu et al. 20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4A8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703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962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F0C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A1A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011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D55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EEC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552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</w:t>
            </w:r>
          </w:p>
        </w:tc>
      </w:tr>
      <w:tr w:rsidR="001315D6" w:rsidRPr="001315D6" w14:paraId="7D1DF699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9E9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Bello manga et al. 201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B56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692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2DB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03C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6AF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793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034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DC9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1A2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</w:t>
            </w:r>
          </w:p>
        </w:tc>
      </w:tr>
      <w:tr w:rsidR="001315D6" w:rsidRPr="001315D6" w14:paraId="67CC309C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40C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to et al. 201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A2B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A4C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BC38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9DB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3CF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B45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4B6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E53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371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</w:t>
            </w:r>
          </w:p>
        </w:tc>
      </w:tr>
      <w:tr w:rsidR="001315D6" w:rsidRPr="001315D6" w14:paraId="1AD331FA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BBA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nolim</w:t>
            </w:r>
            <w:proofErr w:type="spellEnd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et al.202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77A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DDB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A69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E02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DDD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0269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468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188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478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</w:t>
            </w:r>
          </w:p>
        </w:tc>
      </w:tr>
      <w:tr w:rsidR="001315D6" w:rsidRPr="001315D6" w14:paraId="24292CD2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FF1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brahim et al. 202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E2D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D82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053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261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2E6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B8D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524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C06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930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</w:t>
            </w:r>
          </w:p>
        </w:tc>
      </w:tr>
      <w:tr w:rsidR="001315D6" w:rsidRPr="001315D6" w14:paraId="3E23EAE8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389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ajan et al. 202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1EC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8B2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A00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EBB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836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0D2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E85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DF0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89F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</w:t>
            </w:r>
          </w:p>
        </w:tc>
      </w:tr>
      <w:tr w:rsidR="001315D6" w:rsidRPr="001315D6" w14:paraId="19F6298F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961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nagha</w:t>
            </w:r>
            <w:proofErr w:type="spellEnd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et al. 202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684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BAD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B00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3DD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ECA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74D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A38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AA4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CBD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</w:t>
            </w:r>
          </w:p>
        </w:tc>
      </w:tr>
      <w:tr w:rsidR="001315D6" w:rsidRPr="001315D6" w14:paraId="6E6C7DB4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068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asution</w:t>
            </w:r>
            <w:proofErr w:type="spellEnd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et al. 20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352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7B58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D3E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402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16B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62E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5479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842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3F49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</w:t>
            </w:r>
          </w:p>
        </w:tc>
      </w:tr>
      <w:tr w:rsidR="001315D6" w:rsidRPr="001315D6" w14:paraId="02DB2C6D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4658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be et al. 20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83C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FD2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A00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2AD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D68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551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B2E9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7BF9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C58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</w:t>
            </w:r>
          </w:p>
        </w:tc>
      </w:tr>
      <w:tr w:rsidR="001315D6" w:rsidRPr="001315D6" w14:paraId="0AD29FD0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1269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yang</w:t>
            </w:r>
            <w:proofErr w:type="spellEnd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et al. 20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248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475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695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D46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2F1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42C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3DC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0C2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E5E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</w:t>
            </w:r>
          </w:p>
        </w:tc>
      </w:tr>
      <w:tr w:rsidR="001315D6" w:rsidRPr="001315D6" w14:paraId="798F0B44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B57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Olopade et al. 201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A9D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4A69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5A5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836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010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633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814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9A5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42D8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</w:t>
            </w:r>
          </w:p>
        </w:tc>
      </w:tr>
      <w:tr w:rsidR="001315D6" w:rsidRPr="001315D6" w14:paraId="7100D99D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35B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Oluwafemi et al. 20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DEF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957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24B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1BF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391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DC39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667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16A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58D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</w:t>
            </w:r>
          </w:p>
        </w:tc>
      </w:tr>
      <w:tr w:rsidR="001315D6" w:rsidRPr="001315D6" w14:paraId="6F04EA61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4E0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arghly</w:t>
            </w:r>
            <w:proofErr w:type="spellEnd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et al. 201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3A7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4A6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942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9F98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54C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FF8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CE1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BE4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3C7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</w:t>
            </w:r>
          </w:p>
        </w:tc>
      </w:tr>
      <w:tr w:rsidR="001315D6" w:rsidRPr="001315D6" w14:paraId="0BD11FEA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8CF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hrestha et al. 201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BD3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9B48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EAE8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804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EDE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73B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E65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F19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10B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</w:t>
            </w:r>
          </w:p>
        </w:tc>
      </w:tr>
      <w:tr w:rsidR="001315D6" w:rsidRPr="001315D6" w14:paraId="6D642037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08E8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Kaminsky et al. 201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8F4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D53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14B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B4D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3A3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9DC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E6C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BB8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16A8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</w:t>
            </w:r>
          </w:p>
        </w:tc>
      </w:tr>
      <w:tr w:rsidR="001315D6" w:rsidRPr="001315D6" w14:paraId="36B26824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E17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Kirorei</w:t>
            </w:r>
            <w:proofErr w:type="spellEnd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et al. 201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FD2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C5D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7D5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F08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81C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4B8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D95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507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F29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</w:t>
            </w:r>
          </w:p>
        </w:tc>
      </w:tr>
      <w:tr w:rsidR="001315D6" w:rsidRPr="001315D6" w14:paraId="36627978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0C6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aryani</w:t>
            </w:r>
            <w:proofErr w:type="spellEnd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et al.20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0D9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AC7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B4D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556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54F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47D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D5F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AD9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390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</w:t>
            </w:r>
          </w:p>
        </w:tc>
      </w:tr>
      <w:tr w:rsidR="001315D6" w:rsidRPr="001315D6" w14:paraId="1D45E404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D10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ostami et al. 20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CA9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D78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395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18B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41A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8D3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A109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C95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A84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</w:t>
            </w:r>
          </w:p>
        </w:tc>
      </w:tr>
      <w:tr w:rsidR="001315D6" w:rsidRPr="001315D6" w14:paraId="7BAFDDD1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2BF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ebello et al. 20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A92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EBA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DE0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9E3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A49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F63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9EA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3E6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22C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</w:t>
            </w:r>
          </w:p>
        </w:tc>
      </w:tr>
      <w:tr w:rsidR="001315D6" w:rsidRPr="001315D6" w14:paraId="111377BB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9D9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lastRenderedPageBreak/>
              <w:t>Fatemah</w:t>
            </w:r>
            <w:proofErr w:type="spellEnd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et al. 20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EE6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5D2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61F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FEE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4E5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2D7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B0C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A2E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4A6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</w:t>
            </w:r>
          </w:p>
        </w:tc>
      </w:tr>
      <w:tr w:rsidR="001315D6" w:rsidRPr="001315D6" w14:paraId="6A0EC5B6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0A8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Ezeagwuna</w:t>
            </w:r>
            <w:proofErr w:type="spellEnd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et al. 20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2BA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FE0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757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454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6F9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A41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E55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E0D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A43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</w:t>
            </w:r>
          </w:p>
        </w:tc>
      </w:tr>
      <w:tr w:rsidR="001315D6" w:rsidRPr="001315D6" w14:paraId="20D3E160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D61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teinmann et al. 20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3888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880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7CF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A0B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556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ACC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565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023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601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</w:t>
            </w:r>
          </w:p>
        </w:tc>
      </w:tr>
      <w:tr w:rsidR="001315D6" w:rsidRPr="001315D6" w14:paraId="1B6C4388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D31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Egwunga</w:t>
            </w:r>
            <w:proofErr w:type="spellEnd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et al. 20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55C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B2F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9B9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F4F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3EC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62F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85E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AEC9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3F1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</w:t>
            </w:r>
          </w:p>
        </w:tc>
      </w:tr>
      <w:tr w:rsidR="001315D6" w:rsidRPr="001315D6" w14:paraId="4C3FB5AA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85E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lukanligil</w:t>
            </w:r>
            <w:proofErr w:type="spellEnd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et al. 200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01E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A36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9D6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3D3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7DC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A6E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294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C96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5AF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</w:t>
            </w:r>
          </w:p>
        </w:tc>
      </w:tr>
      <w:tr w:rsidR="001315D6" w:rsidRPr="001315D6" w14:paraId="026005D4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0A1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ingh et al. 20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955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C54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4E3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E6F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CBB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459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83C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04E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B29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</w:t>
            </w:r>
          </w:p>
        </w:tc>
      </w:tr>
      <w:tr w:rsidR="001315D6" w:rsidRPr="001315D6" w14:paraId="2A66CC2B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479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harma et al. 202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5BA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068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BE4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F4C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2C3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17F9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6FF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4B2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6EC9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</w:t>
            </w:r>
          </w:p>
        </w:tc>
      </w:tr>
      <w:tr w:rsidR="001315D6" w:rsidRPr="001315D6" w14:paraId="2C61061A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5B79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ier</w:t>
            </w:r>
            <w:proofErr w:type="spellEnd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et al. 201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003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B80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507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A4F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943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EA3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C02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99C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C92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</w:t>
            </w:r>
          </w:p>
        </w:tc>
      </w:tr>
      <w:tr w:rsidR="001315D6" w:rsidRPr="001315D6" w14:paraId="26042684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EAB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anguly et al. 201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1F9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AFE9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3F2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CBB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5AC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FF2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341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F21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CB3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</w:t>
            </w:r>
          </w:p>
        </w:tc>
      </w:tr>
      <w:tr w:rsidR="001315D6" w:rsidRPr="001315D6" w14:paraId="7B2F934F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584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aghunathan et al. 20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F908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509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A2E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16B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370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068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446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E10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157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</w:t>
            </w:r>
          </w:p>
        </w:tc>
      </w:tr>
      <w:tr w:rsidR="001315D6" w:rsidRPr="001315D6" w14:paraId="0F1128AB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265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ung et al. 201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014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B08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D33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598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FED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2DB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334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FF0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1C5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</w:t>
            </w:r>
          </w:p>
        </w:tc>
      </w:tr>
      <w:tr w:rsidR="001315D6" w:rsidRPr="001315D6" w14:paraId="6B8B21E5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E869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atthys et al. 20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D82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A84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A04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0D3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8AC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32E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CBF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721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AE2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</w:t>
            </w:r>
          </w:p>
        </w:tc>
      </w:tr>
      <w:tr w:rsidR="001315D6" w:rsidRPr="001315D6" w14:paraId="4AC7B3D1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3C5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Belizario</w:t>
            </w:r>
            <w:proofErr w:type="spellEnd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et al. 201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89A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BB4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FE7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D2B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46A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CA9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CCB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2608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E3A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</w:t>
            </w:r>
          </w:p>
        </w:tc>
      </w:tr>
      <w:tr w:rsidR="001315D6" w:rsidRPr="001315D6" w14:paraId="33005617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489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abrielli</w:t>
            </w:r>
            <w:proofErr w:type="spellEnd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et al. 20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D53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7AF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846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6D1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F23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AA5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641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48D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ECB9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</w:t>
            </w:r>
          </w:p>
        </w:tc>
      </w:tr>
      <w:tr w:rsidR="001315D6" w:rsidRPr="001315D6" w14:paraId="323B8010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84E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eka et al. 202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5B0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99E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C02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846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EEC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460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4C2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F998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0C3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</w:t>
            </w:r>
          </w:p>
        </w:tc>
      </w:tr>
      <w:tr w:rsidR="001315D6" w:rsidRPr="001315D6" w14:paraId="6095B869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C1F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iu et al. 201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575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249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282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0B7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20D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741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338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A89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82B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</w:t>
            </w:r>
          </w:p>
        </w:tc>
      </w:tr>
      <w:tr w:rsidR="001315D6" w:rsidRPr="001315D6" w14:paraId="60F6C0AD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748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ahimi et al. 202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42F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F04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6308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186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E45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AAA9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FE4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6879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D30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</w:t>
            </w:r>
          </w:p>
        </w:tc>
      </w:tr>
      <w:tr w:rsidR="001315D6" w:rsidRPr="001315D6" w14:paraId="4FE07F89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9B9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hmed et al. 201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DB8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A4A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A57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363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210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71E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424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2AD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1E2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</w:t>
            </w:r>
          </w:p>
        </w:tc>
      </w:tr>
      <w:tr w:rsidR="001315D6" w:rsidRPr="001315D6" w14:paraId="721F00B3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86C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Eyayu</w:t>
            </w:r>
            <w:proofErr w:type="spellEnd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et al. 202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8298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D64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A86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25A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2DF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373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75C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E30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62E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</w:t>
            </w:r>
          </w:p>
        </w:tc>
      </w:tr>
      <w:tr w:rsidR="001315D6" w:rsidRPr="001315D6" w14:paraId="74DBAFA2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D4B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li et al. 202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CD98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1AE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21B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A27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E81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DF0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F8D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056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5FC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</w:t>
            </w:r>
          </w:p>
        </w:tc>
      </w:tr>
      <w:tr w:rsidR="001315D6" w:rsidRPr="001315D6" w14:paraId="0A8A58DC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BF3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Khanal</w:t>
            </w:r>
            <w:proofErr w:type="spellEnd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et al. 20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0B2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E2E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AF2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183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62D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3F39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503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088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111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</w:t>
            </w:r>
          </w:p>
        </w:tc>
      </w:tr>
      <w:tr w:rsidR="001315D6" w:rsidRPr="001315D6" w14:paraId="56C62538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A2C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ekhlafi</w:t>
            </w:r>
            <w:proofErr w:type="spellEnd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et al. 20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52C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D6F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5AB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D7C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AB9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8AB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2D3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E98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A38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</w:t>
            </w:r>
          </w:p>
        </w:tc>
      </w:tr>
      <w:tr w:rsidR="001315D6" w:rsidRPr="001315D6" w14:paraId="59D2D980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B18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Erismann</w:t>
            </w:r>
            <w:proofErr w:type="spellEnd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et al. 201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8BB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9E6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15C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519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A17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198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C66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4098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DA78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</w:t>
            </w:r>
          </w:p>
        </w:tc>
      </w:tr>
      <w:tr w:rsidR="001315D6" w:rsidRPr="001315D6" w14:paraId="7DFE8C1C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EE4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oulibaly et al. 20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C70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0C78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542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251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D36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F8A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D73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1E5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FD7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</w:t>
            </w:r>
          </w:p>
        </w:tc>
      </w:tr>
      <w:tr w:rsidR="001315D6" w:rsidRPr="001315D6" w14:paraId="2C19E90E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F70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lastRenderedPageBreak/>
              <w:t>Atukorala</w:t>
            </w:r>
            <w:proofErr w:type="spellEnd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et al. 199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72F9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883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2E1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802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107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995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73B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673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394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</w:t>
            </w:r>
          </w:p>
        </w:tc>
      </w:tr>
      <w:tr w:rsidR="001315D6" w:rsidRPr="001315D6" w14:paraId="4CF18301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818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ee et al. 202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B77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21B9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8E7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90C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D298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D79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11B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A31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162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</w:t>
            </w:r>
          </w:p>
        </w:tc>
      </w:tr>
      <w:tr w:rsidR="001315D6" w:rsidRPr="001315D6" w14:paraId="113D30F6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A23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aish et al. 20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048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76A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DD6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576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8B6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630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EC5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B07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52D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</w:t>
            </w:r>
          </w:p>
        </w:tc>
      </w:tr>
      <w:tr w:rsidR="001315D6" w:rsidRPr="001315D6" w14:paraId="5E01737D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0BB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omlison</w:t>
            </w:r>
            <w:proofErr w:type="spellEnd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et al. 20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FD6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A8B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4D18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4D7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929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4B1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1BE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751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930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</w:t>
            </w:r>
          </w:p>
        </w:tc>
      </w:tr>
      <w:tr w:rsidR="001315D6" w:rsidRPr="001315D6" w14:paraId="2A5A57B3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725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Wani et al. 20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CEC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40F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548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F6B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C5D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4F6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05E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573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AD19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</w:t>
            </w:r>
          </w:p>
        </w:tc>
      </w:tr>
      <w:tr w:rsidR="001315D6" w:rsidRPr="001315D6" w14:paraId="750E617D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29A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aso</w:t>
            </w:r>
            <w:proofErr w:type="spellEnd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et al. 20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757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2E3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D138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433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323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EEA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5C9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868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587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</w:t>
            </w:r>
          </w:p>
        </w:tc>
      </w:tr>
      <w:tr w:rsidR="001315D6" w:rsidRPr="001315D6" w14:paraId="3B011544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ED7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Khan et al. 202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242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C72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E43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B84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2809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8E6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E00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312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BA19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</w:t>
            </w:r>
          </w:p>
        </w:tc>
      </w:tr>
      <w:tr w:rsidR="001315D6" w:rsidRPr="001315D6" w14:paraId="141DBEC6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B6C8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upta et al. 202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F1C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E79D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2BB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798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0CA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4FF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774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948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6ED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</w:t>
            </w:r>
          </w:p>
        </w:tc>
      </w:tr>
      <w:tr w:rsidR="001315D6" w:rsidRPr="001315D6" w14:paraId="50D9DD76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6508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herkhonov</w:t>
            </w:r>
            <w:proofErr w:type="spellEnd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et al. 20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B91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E21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E59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BBC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E7C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AEA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365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CDD8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9A16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</w:t>
            </w:r>
          </w:p>
        </w:tc>
      </w:tr>
      <w:tr w:rsidR="001315D6" w:rsidRPr="001315D6" w14:paraId="17BEC7F0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DCC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oser et al. 201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624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851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169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075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FA0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E60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A44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98B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FC59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</w:t>
            </w:r>
          </w:p>
        </w:tc>
      </w:tr>
      <w:tr w:rsidR="001315D6" w:rsidRPr="001315D6" w14:paraId="7CBD8863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015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hmed et al. 20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B84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784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B78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820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00CB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3DF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2A5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BCC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D2E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</w:t>
            </w:r>
          </w:p>
        </w:tc>
      </w:tr>
      <w:tr w:rsidR="001315D6" w:rsidRPr="001315D6" w14:paraId="1037BAF2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4A4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Belizario</w:t>
            </w:r>
            <w:proofErr w:type="spellEnd"/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et al. 20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746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FDC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352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F6C9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450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E65F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B9A1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3DA4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827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</w:t>
            </w:r>
          </w:p>
        </w:tc>
      </w:tr>
      <w:tr w:rsidR="001315D6" w:rsidRPr="001315D6" w14:paraId="4E3902D3" w14:textId="77777777" w:rsidTr="003B230C">
        <w:trPr>
          <w:trHeight w:val="309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9EF8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hrestha et al. 201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6DC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60E7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44F3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FF9C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DBA2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DF7E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D88A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F1F5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3D50" w14:textId="77777777" w:rsidR="001315D6" w:rsidRPr="001315D6" w:rsidRDefault="001315D6" w:rsidP="003B23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315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</w:t>
            </w:r>
          </w:p>
        </w:tc>
      </w:tr>
    </w:tbl>
    <w:p w14:paraId="7C2E2D8B" w14:textId="77777777" w:rsidR="001315D6" w:rsidRPr="001315D6" w:rsidRDefault="001315D6">
      <w:pPr>
        <w:rPr>
          <w:sz w:val="16"/>
          <w:szCs w:val="16"/>
        </w:rPr>
      </w:pPr>
    </w:p>
    <w:sectPr w:rsidR="001315D6" w:rsidRPr="001315D6" w:rsidSect="001315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5D6"/>
    <w:rsid w:val="001315D6"/>
    <w:rsid w:val="003B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BEB06"/>
  <w15:chartTrackingRefBased/>
  <w15:docId w15:val="{A1C46201-ACB3-427E-A10A-3D9F86398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39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77</Words>
  <Characters>2150</Characters>
  <Application>Microsoft Office Word</Application>
  <DocSecurity>0</DocSecurity>
  <Lines>17</Lines>
  <Paragraphs>5</Paragraphs>
  <ScaleCrop>false</ScaleCrop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IK AGRAWAL</dc:creator>
  <cp:keywords/>
  <dc:description/>
  <cp:lastModifiedBy>RITIK AGRAWAL</cp:lastModifiedBy>
  <cp:revision>2</cp:revision>
  <dcterms:created xsi:type="dcterms:W3CDTF">2023-04-29T07:14:00Z</dcterms:created>
  <dcterms:modified xsi:type="dcterms:W3CDTF">2023-06-19T06:26:00Z</dcterms:modified>
</cp:coreProperties>
</file>